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08C" w:rsidRDefault="0052208C" w:rsidP="00522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208C" w:rsidRDefault="0052208C" w:rsidP="00522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9DA698E" wp14:editId="6B10284D">
            <wp:extent cx="5274310" cy="360426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208C" w:rsidRDefault="0052208C" w:rsidP="005220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</w:p>
    <w:p w:rsidR="0052208C" w:rsidRDefault="0052208C" w:rsidP="00522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ion analyses of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MdNRT1s </w:t>
      </w:r>
      <w:r>
        <w:rPr>
          <w:rFonts w:ascii="Times New Roman" w:hAnsi="Times New Roman" w:cs="Times New Roman"/>
          <w:bCs/>
          <w:sz w:val="24"/>
          <w:szCs w:val="24"/>
        </w:rPr>
        <w:t>in MdILR3 overexpressed lin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xpression levels of nitrate transport genes in the MdILR3 transgenic material were determ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. CK: control group, transfected with an empty vector. The mean ± SD of three independent replicates is indicated by error bars. </w:t>
      </w: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08C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208C"/>
    <w:rsid w:val="00524AF0"/>
    <w:rsid w:val="00534846"/>
    <w:rsid w:val="00536DF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08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08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5:00Z</dcterms:created>
  <dcterms:modified xsi:type="dcterms:W3CDTF">2025-04-23T10:15:00Z</dcterms:modified>
</cp:coreProperties>
</file>